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AEA7BC8" wp14:paraId="139BFD32" wp14:textId="76032C09">
      <w:pPr>
        <w:pStyle w:val="ListParagraph"/>
        <w:numPr>
          <w:ilvl w:val="0"/>
          <w:numId w:val="1"/>
        </w:numPr>
        <w:spacing w:before="0" w:beforeAutospacing="off" w:after="0" w:afterAutospacing="off" w:line="278" w:lineRule="auto"/>
        <w:ind w:left="720" w:right="0" w:hanging="360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Full search strategies</w:t>
      </w:r>
    </w:p>
    <w:p xmlns:wp14="http://schemas.microsoft.com/office/word/2010/wordml" w:rsidP="0AEA7BC8" wp14:paraId="7E0FAE80" wp14:textId="695558E2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PubMed search strategy –adapted for other databases</w:t>
      </w:r>
    </w:p>
    <w:p xmlns:wp14="http://schemas.microsoft.com/office/word/2010/wordml" w:rsidP="0AEA7BC8" wp14:paraId="410BB32F" wp14:textId="0976359D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Database Search terms</w:t>
      </w:r>
    </w:p>
    <w:p xmlns:wp14="http://schemas.microsoft.com/office/word/2010/wordml" w:rsidP="0AEA7BC8" wp14:paraId="566EA273" wp14:textId="383C7DC6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PubMed #1 (("Intradialytic"[All Fields] OR ("hemodialysis"[All Fields] OR "renal dialysis"[MeSH Terms] OR ("renal"[All Fields]</w:t>
      </w:r>
    </w:p>
    <w:p xmlns:wp14="http://schemas.microsoft.com/office/word/2010/wordml" w:rsidP="0AEA7BC8" wp14:paraId="4F82B25C" wp14:textId="620AC9E6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AND "dialysis"[All Fields]) OR "renal dialysis"[All Fields] OR "hemodialysis"[All Fields]) OR ("hemodialysis"[All</w:t>
      </w:r>
    </w:p>
    <w:p xmlns:wp14="http://schemas.microsoft.com/office/word/2010/wordml" w:rsidP="0AEA7BC8" wp14:paraId="4624AC99" wp14:textId="10E01C1A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Fields] OR "renal dialysis"[MeSH Terms] OR ("renal"[All Fields] AND "dialysis"[All Fields]) OR "renal dialysis"[All</w:t>
      </w:r>
    </w:p>
    <w:p xmlns:wp14="http://schemas.microsoft.com/office/word/2010/wordml" w:rsidP="0AEA7BC8" wp14:paraId="63304CC0" wp14:textId="1ED707EA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Fields] OR "hemodialysis"[All Fields]) OR ("renal dialysis"[MeSH Terms] OR ("renal"[All Fields] AND "dialysis"[All</w:t>
      </w:r>
    </w:p>
    <w:p xmlns:wp14="http://schemas.microsoft.com/office/word/2010/wordml" w:rsidP="0AEA7BC8" wp14:paraId="5BC7CA16" wp14:textId="090FBCB4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Fields]) OR "renal dialysis"[All Fields]) OR ("renal dialysis"[MeSH Terms] OR ("renal"[All Fields] AND "dialysis"[All</w:t>
      </w:r>
    </w:p>
    <w:p xmlns:wp14="http://schemas.microsoft.com/office/word/2010/wordml" w:rsidP="0AEA7BC8" wp14:paraId="71AA447D" wp14:textId="5C572B8A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Fields]) OR "renal dialysis"[All Fields] OR ("extracorporeal"[All Fields] AND "dialyses"[All Fields]) OR</w:t>
      </w:r>
    </w:p>
    <w:p xmlns:wp14="http://schemas.microsoft.com/office/word/2010/wordml" w:rsidP="0AEA7BC8" wp14:paraId="7489CEA5" wp14:textId="42D56B81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"extracorporeal dialyses"[All Fields]) OR ("renal dialysis"[MeSH Terms] OR ("renal"[All Fields] AND "dialysis"[All</w:t>
      </w:r>
    </w:p>
    <w:p xmlns:wp14="http://schemas.microsoft.com/office/word/2010/wordml" w:rsidP="0AEA7BC8" wp14:paraId="7DB23BC0" wp14:textId="2A5BC599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Fields]) OR "renal dialysis"[All Fields] OR ("extracorporeal"[All Fields] AND "dialysis"[All Fields]) OR "extracorporeal</w:t>
      </w:r>
    </w:p>
    <w:p xmlns:wp14="http://schemas.microsoft.com/office/word/2010/wordml" w:rsidP="0AEA7BC8" wp14:paraId="05190FD5" wp14:textId="312C11F3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dialysis"[All Fields]) OR ("renal dialysis"[MeSH Terms] OR ("renal"[All Fields] AND "dialysis"[All Fields]) OR "renal</w:t>
      </w:r>
    </w:p>
    <w:p xmlns:wp14="http://schemas.microsoft.com/office/word/2010/wordml" w:rsidP="0AEA7BC8" wp14:paraId="545D484F" wp14:textId="4BBC3447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dialysis"[All Fields] OR "dialysis"[All Fields] OR "dialysis"[MeSH Terms]) OR ("dialysis"[MeSH Terms] OR</w:t>
      </w:r>
    </w:p>
    <w:p xmlns:wp14="http://schemas.microsoft.com/office/word/2010/wordml" w:rsidP="0AEA7BC8" wp14:paraId="3B1FBE2A" wp14:textId="6685641E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"dialysis"[All Fields] OR "dialyses"[All Fields]))</w:t>
      </w:r>
    </w:p>
    <w:p xmlns:wp14="http://schemas.microsoft.com/office/word/2010/wordml" w:rsidP="0AEA7BC8" wp14:paraId="09D83E7E" wp14:textId="6333F8E9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#2 (("exercise"[MeSH Terms] OR "exercise"[All Fields]) OR (“intradialytic”[All Fields] AND ("exercise"[MeSH Terms]</w:t>
      </w:r>
    </w:p>
    <w:p xmlns:wp14="http://schemas.microsoft.com/office/word/2010/wordml" w:rsidP="0AEA7BC8" wp14:paraId="3D220DCF" wp14:textId="3DC33FCA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OR "exercise"[All Fields])) OR ("physical therapy"[MeSH Terms] OR ("physical"[All Fields] AND "therapy"[All</w:t>
      </w:r>
    </w:p>
    <w:p xmlns:wp14="http://schemas.microsoft.com/office/word/2010/wordml" w:rsidP="0AEA7BC8" wp14:paraId="49E91BA8" wp14:textId="06FF6F84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Fields]) OR "physical training" All Fields]) OR ("physical training"[MeSH Terms] OR ("physical"[All Fields] AND</w:t>
      </w:r>
    </w:p>
    <w:p xmlns:wp14="http://schemas.microsoft.com/office/word/2010/wordml" w:rsidP="0AEA7BC8" wp14:paraId="7EA688AC" wp14:textId="48DB4D11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"training"[All Fields]) OR "physical activity"[All Fields] OR ("physical"[All Fields] AND "activity"[All Fields]) )</w:t>
      </w:r>
    </w:p>
    <w:p xmlns:wp14="http://schemas.microsoft.com/office/word/2010/wordml" w:rsidP="0AEA7BC8" wp14:paraId="6827E458" wp14:textId="1CA826B4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#3 (("qualitative study"[Publication Type] OR "qualitative study as topic"[MeSH Terms] OR "qualitative study"[All</w:t>
      </w:r>
    </w:p>
    <w:p xmlns:wp14="http://schemas.microsoft.com/office/word/2010/wordml" w:rsidP="0AEA7BC8" wp14:paraId="3EF07E5E" wp14:textId="56EC953D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Fields]) OR ("qualitative research"[MeSH Terms] OR ("qualitative research"[All Fields]) OR ("qualitative</w:t>
      </w:r>
    </w:p>
    <w:p xmlns:wp14="http://schemas.microsoft.com/office/word/2010/wordml" w:rsidP="0AEA7BC8" wp14:paraId="70F1FFE1" wp14:textId="5537617F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description"[MeSH Terms] OR "qualitative description"[All Fields]) OR ("phenomenological study"[MeSH</w:t>
      </w:r>
    </w:p>
    <w:p xmlns:wp14="http://schemas.microsoft.com/office/word/2010/wordml" w:rsidP="0AEA7BC8" wp14:paraId="6C7D57F5" wp14:textId="21582EA8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Terms] OR " phenomenological study"[All Fields]) OR ("grounded theory"[MeSH Terms] OR "grounded</w:t>
      </w:r>
    </w:p>
    <w:p xmlns:wp14="http://schemas.microsoft.com/office/word/2010/wordml" w:rsidP="0AEA7BC8" wp14:paraId="54F15389" wp14:textId="4DF6D9BE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theory"[All Fields]) OR ("interview"[ MeSH Terms] OR "interview"[All Fields]) )</w:t>
      </w:r>
    </w:p>
    <w:p xmlns:wp14="http://schemas.microsoft.com/office/word/2010/wordml" w:rsidP="0AEA7BC8" wp14:paraId="6ACA8972" wp14:textId="2EEF3F7B">
      <w:pPr>
        <w:spacing w:before="0" w:beforeAutospacing="off" w:after="160" w:afterAutospacing="off" w:line="278" w:lineRule="auto"/>
      </w:pPr>
      <w:r w:rsidRPr="0AEA7BC8" w:rsidR="56308A0D">
        <w:rPr>
          <w:rFonts w:ascii="Aptos" w:hAnsi="Aptos" w:eastAsia="Aptos" w:cs="Aptos"/>
          <w:noProof w:val="0"/>
          <w:sz w:val="24"/>
          <w:szCs w:val="24"/>
          <w:lang w:val="en-US"/>
        </w:rPr>
        <w:t>#4 #1 AND #2 AND #3</w:t>
      </w:r>
    </w:p>
    <w:p xmlns:wp14="http://schemas.microsoft.com/office/word/2010/wordml" wp14:paraId="2C078E63" wp14:textId="256B7AF0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48319e1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8FEE50C"/>
    <w:rsid w:val="0AEA7BC8"/>
    <w:rsid w:val="28FEE50C"/>
    <w:rsid w:val="5461FD0D"/>
    <w:rsid w:val="56308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EE50C"/>
  <w15:chartTrackingRefBased/>
  <w15:docId w15:val="{1678C53E-7F77-4C80-B5A8-7FF71E15801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0AEA7BC8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94ee813d1e3146cc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2-02T17:05:13.1781995Z</dcterms:created>
  <dcterms:modified xsi:type="dcterms:W3CDTF">2025-12-02T17:06:33.5119482Z</dcterms:modified>
  <dc:creator>Jasat, Sarah</dc:creator>
  <lastModifiedBy>Jasat, Sarah</lastModifiedBy>
</coreProperties>
</file>